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BAA4CF" w14:textId="77777777" w:rsidR="00992A64" w:rsidRDefault="00992A64" w:rsidP="00992A64">
      <w:pPr>
        <w:rPr>
          <w:rFonts w:asciiTheme="majorHAnsi" w:hAnsiTheme="majorHAnsi"/>
          <w:b/>
          <w:sz w:val="22"/>
          <w:szCs w:val="22"/>
        </w:rPr>
      </w:pPr>
      <w:r w:rsidRPr="00992A64">
        <w:rPr>
          <w:rFonts w:asciiTheme="majorHAnsi" w:hAnsiTheme="majorHAnsi"/>
          <w:b/>
          <w:sz w:val="22"/>
          <w:szCs w:val="22"/>
        </w:rPr>
        <w:t>Supplementary Table 1. Minor allele frequencies (MAFs)</w:t>
      </w:r>
    </w:p>
    <w:p w14:paraId="61516327" w14:textId="77777777" w:rsidR="00516213" w:rsidRPr="00992A64" w:rsidRDefault="00516213" w:rsidP="00992A64">
      <w:pPr>
        <w:rPr>
          <w:rFonts w:asciiTheme="majorHAnsi" w:hAnsiTheme="majorHAnsi"/>
          <w:b/>
          <w:sz w:val="22"/>
          <w:szCs w:val="22"/>
        </w:rPr>
      </w:pPr>
    </w:p>
    <w:tbl>
      <w:tblPr>
        <w:tblStyle w:val="TableGrid"/>
        <w:tblW w:w="756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1"/>
        <w:gridCol w:w="1845"/>
        <w:gridCol w:w="1835"/>
        <w:gridCol w:w="1783"/>
      </w:tblGrid>
      <w:tr w:rsidR="00DD76B3" w:rsidRPr="00992A64" w14:paraId="0C5B652D" w14:textId="77777777" w:rsidTr="00DD76B3">
        <w:trPr>
          <w:trHeight w:val="348"/>
        </w:trPr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55B3BA" w14:textId="77777777" w:rsidR="00992A64" w:rsidRPr="00516213" w:rsidRDefault="00992A64">
            <w:pPr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516213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Locus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DC90E8" w14:textId="77777777" w:rsidR="00992A64" w:rsidRPr="00516213" w:rsidRDefault="00992A64">
            <w:pPr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516213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Major Allele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AFDFCE" w14:textId="77777777" w:rsidR="00992A64" w:rsidRPr="00516213" w:rsidRDefault="00992A64">
            <w:pPr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516213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Minor Allele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29E5A3" w14:textId="77777777" w:rsidR="00992A64" w:rsidRPr="00516213" w:rsidRDefault="00992A64">
            <w:pPr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516213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MAF</w:t>
            </w:r>
          </w:p>
        </w:tc>
      </w:tr>
      <w:tr w:rsidR="00DD76B3" w:rsidRPr="00992A64" w14:paraId="5D0E858B" w14:textId="77777777" w:rsidTr="00DD76B3">
        <w:trPr>
          <w:trHeight w:val="348"/>
        </w:trPr>
        <w:tc>
          <w:tcPr>
            <w:tcW w:w="2101" w:type="dxa"/>
            <w:tcBorders>
              <w:top w:val="single" w:sz="4" w:space="0" w:color="auto"/>
            </w:tcBorders>
            <w:vAlign w:val="center"/>
          </w:tcPr>
          <w:p w14:paraId="29452359" w14:textId="77777777" w:rsidR="00992A64" w:rsidRPr="00992A64" w:rsidRDefault="00992A6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992A6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1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vAlign w:val="center"/>
          </w:tcPr>
          <w:p w14:paraId="5C69E96B" w14:textId="77777777" w:rsidR="00992A64" w:rsidRPr="00992A64" w:rsidRDefault="00992A6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992A6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vAlign w:val="center"/>
          </w:tcPr>
          <w:p w14:paraId="662C90C6" w14:textId="77777777" w:rsidR="00992A64" w:rsidRPr="00992A64" w:rsidRDefault="00992A6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992A6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vAlign w:val="center"/>
          </w:tcPr>
          <w:p w14:paraId="56BAF324" w14:textId="77777777" w:rsidR="00992A64" w:rsidRPr="00992A64" w:rsidRDefault="00992A6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992A6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317</w:t>
            </w:r>
          </w:p>
        </w:tc>
      </w:tr>
      <w:tr w:rsidR="00DD76B3" w:rsidRPr="00992A64" w14:paraId="74E414E6" w14:textId="77777777" w:rsidTr="00DD76B3">
        <w:trPr>
          <w:trHeight w:val="369"/>
        </w:trPr>
        <w:tc>
          <w:tcPr>
            <w:tcW w:w="2101" w:type="dxa"/>
            <w:vAlign w:val="center"/>
          </w:tcPr>
          <w:p w14:paraId="1125FAB1" w14:textId="77777777" w:rsidR="00992A64" w:rsidRPr="00992A64" w:rsidRDefault="00992A6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992A6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2</w:t>
            </w:r>
          </w:p>
        </w:tc>
        <w:tc>
          <w:tcPr>
            <w:tcW w:w="1845" w:type="dxa"/>
            <w:vAlign w:val="center"/>
          </w:tcPr>
          <w:p w14:paraId="790F1FEE" w14:textId="77777777" w:rsidR="00992A64" w:rsidRPr="00992A64" w:rsidRDefault="00992A6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992A6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35" w:type="dxa"/>
            <w:vAlign w:val="center"/>
          </w:tcPr>
          <w:p w14:paraId="5448E02D" w14:textId="77777777" w:rsidR="00992A64" w:rsidRPr="00992A64" w:rsidRDefault="00992A6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992A6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83" w:type="dxa"/>
            <w:vAlign w:val="center"/>
          </w:tcPr>
          <w:p w14:paraId="0ACCFBC9" w14:textId="77777777" w:rsidR="00992A64" w:rsidRPr="00992A64" w:rsidRDefault="00992A6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992A6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444</w:t>
            </w:r>
          </w:p>
        </w:tc>
      </w:tr>
      <w:tr w:rsidR="00DD76B3" w:rsidRPr="00992A64" w14:paraId="79E50670" w14:textId="77777777" w:rsidTr="00DD76B3">
        <w:trPr>
          <w:trHeight w:val="348"/>
        </w:trPr>
        <w:tc>
          <w:tcPr>
            <w:tcW w:w="2101" w:type="dxa"/>
            <w:vAlign w:val="center"/>
          </w:tcPr>
          <w:p w14:paraId="6D02B550" w14:textId="77777777" w:rsidR="00992A64" w:rsidRPr="00992A64" w:rsidRDefault="00992A6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992A6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3</w:t>
            </w:r>
          </w:p>
        </w:tc>
        <w:tc>
          <w:tcPr>
            <w:tcW w:w="1845" w:type="dxa"/>
            <w:vAlign w:val="center"/>
          </w:tcPr>
          <w:p w14:paraId="1BF29E59" w14:textId="77777777" w:rsidR="00992A64" w:rsidRPr="00992A64" w:rsidRDefault="00992A6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992A6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835" w:type="dxa"/>
            <w:vAlign w:val="center"/>
          </w:tcPr>
          <w:p w14:paraId="45B17F8B" w14:textId="77777777" w:rsidR="00992A64" w:rsidRPr="00992A64" w:rsidRDefault="00992A6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992A6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83" w:type="dxa"/>
            <w:vAlign w:val="center"/>
          </w:tcPr>
          <w:p w14:paraId="4576CEB6" w14:textId="77777777" w:rsidR="00992A64" w:rsidRPr="00992A64" w:rsidRDefault="00992A6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992A6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313</w:t>
            </w:r>
          </w:p>
        </w:tc>
      </w:tr>
      <w:tr w:rsidR="00DD76B3" w:rsidRPr="00992A64" w14:paraId="7AF3B4A4" w14:textId="77777777" w:rsidTr="00DD76B3">
        <w:trPr>
          <w:trHeight w:val="348"/>
        </w:trPr>
        <w:tc>
          <w:tcPr>
            <w:tcW w:w="2101" w:type="dxa"/>
            <w:vAlign w:val="center"/>
          </w:tcPr>
          <w:p w14:paraId="6234ED39" w14:textId="77777777" w:rsidR="00992A64" w:rsidRPr="00992A64" w:rsidRDefault="00992A6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992A6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4</w:t>
            </w:r>
          </w:p>
        </w:tc>
        <w:tc>
          <w:tcPr>
            <w:tcW w:w="1845" w:type="dxa"/>
            <w:vAlign w:val="center"/>
          </w:tcPr>
          <w:p w14:paraId="237D8B56" w14:textId="77777777" w:rsidR="00992A64" w:rsidRPr="00992A64" w:rsidRDefault="00992A6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992A6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835" w:type="dxa"/>
            <w:vAlign w:val="center"/>
          </w:tcPr>
          <w:p w14:paraId="22571DBD" w14:textId="77777777" w:rsidR="00992A64" w:rsidRPr="00992A64" w:rsidRDefault="00992A6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992A6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783" w:type="dxa"/>
            <w:vAlign w:val="center"/>
          </w:tcPr>
          <w:p w14:paraId="031C97AF" w14:textId="77777777" w:rsidR="00992A64" w:rsidRPr="00992A64" w:rsidRDefault="00992A6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992A6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121</w:t>
            </w:r>
          </w:p>
        </w:tc>
      </w:tr>
      <w:tr w:rsidR="00DD76B3" w:rsidRPr="00992A64" w14:paraId="21209C6A" w14:textId="77777777" w:rsidTr="00DD76B3">
        <w:trPr>
          <w:trHeight w:val="369"/>
        </w:trPr>
        <w:tc>
          <w:tcPr>
            <w:tcW w:w="2101" w:type="dxa"/>
            <w:vAlign w:val="center"/>
          </w:tcPr>
          <w:p w14:paraId="7265EDE4" w14:textId="77777777" w:rsidR="00992A64" w:rsidRPr="00992A64" w:rsidRDefault="00992A6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992A6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5</w:t>
            </w:r>
          </w:p>
        </w:tc>
        <w:tc>
          <w:tcPr>
            <w:tcW w:w="1845" w:type="dxa"/>
            <w:vAlign w:val="center"/>
          </w:tcPr>
          <w:p w14:paraId="4B642D67" w14:textId="77777777" w:rsidR="00992A64" w:rsidRPr="00992A64" w:rsidRDefault="00992A6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992A6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835" w:type="dxa"/>
            <w:vAlign w:val="center"/>
          </w:tcPr>
          <w:p w14:paraId="5D2E9FB5" w14:textId="77777777" w:rsidR="00992A64" w:rsidRPr="00992A64" w:rsidRDefault="00992A6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992A6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83" w:type="dxa"/>
            <w:vAlign w:val="center"/>
          </w:tcPr>
          <w:p w14:paraId="60B1D40B" w14:textId="77777777" w:rsidR="00992A64" w:rsidRPr="00992A64" w:rsidRDefault="00992A6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992A6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369</w:t>
            </w:r>
          </w:p>
        </w:tc>
      </w:tr>
      <w:tr w:rsidR="00DD76B3" w:rsidRPr="00992A64" w14:paraId="0C074D54" w14:textId="77777777" w:rsidTr="00DD76B3">
        <w:trPr>
          <w:trHeight w:val="348"/>
        </w:trPr>
        <w:tc>
          <w:tcPr>
            <w:tcW w:w="2101" w:type="dxa"/>
            <w:vAlign w:val="center"/>
          </w:tcPr>
          <w:p w14:paraId="7B1D4FFE" w14:textId="77777777" w:rsidR="00992A64" w:rsidRPr="00992A64" w:rsidRDefault="00992A6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992A6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6</w:t>
            </w:r>
          </w:p>
        </w:tc>
        <w:tc>
          <w:tcPr>
            <w:tcW w:w="1845" w:type="dxa"/>
            <w:vAlign w:val="center"/>
          </w:tcPr>
          <w:p w14:paraId="2E92BA09" w14:textId="77777777" w:rsidR="00992A64" w:rsidRPr="00992A64" w:rsidRDefault="00992A6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992A6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835" w:type="dxa"/>
            <w:vAlign w:val="center"/>
          </w:tcPr>
          <w:p w14:paraId="4DF7C15D" w14:textId="77777777" w:rsidR="00992A64" w:rsidRPr="00992A64" w:rsidRDefault="00992A6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992A6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783" w:type="dxa"/>
            <w:vAlign w:val="center"/>
          </w:tcPr>
          <w:p w14:paraId="34C1DB50" w14:textId="77777777" w:rsidR="00992A64" w:rsidRPr="00992A64" w:rsidRDefault="00992A6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992A6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500</w:t>
            </w:r>
          </w:p>
        </w:tc>
      </w:tr>
      <w:tr w:rsidR="00DD76B3" w:rsidRPr="00992A64" w14:paraId="160736A0" w14:textId="77777777" w:rsidTr="00DD76B3">
        <w:trPr>
          <w:trHeight w:val="369"/>
        </w:trPr>
        <w:tc>
          <w:tcPr>
            <w:tcW w:w="2101" w:type="dxa"/>
            <w:vAlign w:val="center"/>
          </w:tcPr>
          <w:p w14:paraId="0F2E4B03" w14:textId="77777777" w:rsidR="00992A64" w:rsidRPr="00992A64" w:rsidRDefault="00992A6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992A6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7</w:t>
            </w:r>
          </w:p>
        </w:tc>
        <w:tc>
          <w:tcPr>
            <w:tcW w:w="1845" w:type="dxa"/>
            <w:vAlign w:val="center"/>
          </w:tcPr>
          <w:p w14:paraId="7E006E1B" w14:textId="77777777" w:rsidR="00992A64" w:rsidRPr="00992A64" w:rsidRDefault="00992A6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992A6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835" w:type="dxa"/>
            <w:vAlign w:val="center"/>
          </w:tcPr>
          <w:p w14:paraId="718CEE9A" w14:textId="77777777" w:rsidR="00992A64" w:rsidRPr="00992A64" w:rsidRDefault="00992A6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992A6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783" w:type="dxa"/>
            <w:vAlign w:val="center"/>
          </w:tcPr>
          <w:p w14:paraId="46AA8042" w14:textId="77777777" w:rsidR="00992A64" w:rsidRPr="00992A64" w:rsidRDefault="00992A6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992A6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229</w:t>
            </w:r>
          </w:p>
        </w:tc>
      </w:tr>
      <w:tr w:rsidR="00DD76B3" w:rsidRPr="00992A64" w14:paraId="022A948E" w14:textId="77777777" w:rsidTr="00DD76B3">
        <w:trPr>
          <w:trHeight w:val="348"/>
        </w:trPr>
        <w:tc>
          <w:tcPr>
            <w:tcW w:w="2101" w:type="dxa"/>
            <w:vAlign w:val="center"/>
          </w:tcPr>
          <w:p w14:paraId="2DC75904" w14:textId="77777777" w:rsidR="00992A64" w:rsidRPr="00992A64" w:rsidRDefault="00992A6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992A6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8</w:t>
            </w:r>
          </w:p>
        </w:tc>
        <w:tc>
          <w:tcPr>
            <w:tcW w:w="1845" w:type="dxa"/>
            <w:vAlign w:val="center"/>
          </w:tcPr>
          <w:p w14:paraId="53AEAD78" w14:textId="77777777" w:rsidR="00992A64" w:rsidRPr="00992A64" w:rsidRDefault="00992A6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992A6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835" w:type="dxa"/>
            <w:vAlign w:val="center"/>
          </w:tcPr>
          <w:p w14:paraId="6F41A537" w14:textId="77777777" w:rsidR="00992A64" w:rsidRPr="00992A64" w:rsidRDefault="00992A6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992A6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83" w:type="dxa"/>
            <w:vAlign w:val="center"/>
          </w:tcPr>
          <w:p w14:paraId="446C19E7" w14:textId="77777777" w:rsidR="00992A64" w:rsidRPr="00992A64" w:rsidRDefault="00992A6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992A6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279</w:t>
            </w:r>
          </w:p>
        </w:tc>
      </w:tr>
      <w:tr w:rsidR="00DD76B3" w:rsidRPr="00992A64" w14:paraId="33F6E750" w14:textId="77777777" w:rsidTr="00DD76B3">
        <w:trPr>
          <w:trHeight w:val="369"/>
        </w:trPr>
        <w:tc>
          <w:tcPr>
            <w:tcW w:w="2101" w:type="dxa"/>
            <w:vAlign w:val="center"/>
          </w:tcPr>
          <w:p w14:paraId="3691B2B3" w14:textId="77777777" w:rsidR="00992A64" w:rsidRPr="00992A64" w:rsidRDefault="00992A6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992A6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9</w:t>
            </w:r>
          </w:p>
        </w:tc>
        <w:tc>
          <w:tcPr>
            <w:tcW w:w="1845" w:type="dxa"/>
            <w:vAlign w:val="center"/>
          </w:tcPr>
          <w:p w14:paraId="0E814FD4" w14:textId="77777777" w:rsidR="00992A64" w:rsidRPr="00992A64" w:rsidRDefault="00992A6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992A6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835" w:type="dxa"/>
            <w:vAlign w:val="center"/>
          </w:tcPr>
          <w:p w14:paraId="11E0377C" w14:textId="77777777" w:rsidR="00992A64" w:rsidRPr="00992A64" w:rsidRDefault="00992A6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992A6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83" w:type="dxa"/>
            <w:vAlign w:val="center"/>
          </w:tcPr>
          <w:p w14:paraId="61BD3DC0" w14:textId="77777777" w:rsidR="00992A64" w:rsidRPr="00992A64" w:rsidRDefault="00992A6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992A6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340</w:t>
            </w:r>
          </w:p>
        </w:tc>
      </w:tr>
      <w:tr w:rsidR="00DD76B3" w:rsidRPr="00992A64" w14:paraId="558BB470" w14:textId="77777777" w:rsidTr="00DD76B3">
        <w:trPr>
          <w:trHeight w:val="369"/>
        </w:trPr>
        <w:tc>
          <w:tcPr>
            <w:tcW w:w="2101" w:type="dxa"/>
            <w:vAlign w:val="center"/>
          </w:tcPr>
          <w:p w14:paraId="2214A581" w14:textId="77777777" w:rsidR="00992A64" w:rsidRPr="00992A64" w:rsidRDefault="00992A6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992A6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10</w:t>
            </w:r>
          </w:p>
        </w:tc>
        <w:tc>
          <w:tcPr>
            <w:tcW w:w="1845" w:type="dxa"/>
            <w:vAlign w:val="center"/>
          </w:tcPr>
          <w:p w14:paraId="0D1E1D9C" w14:textId="77777777" w:rsidR="00992A64" w:rsidRPr="00992A64" w:rsidRDefault="00992A6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992A6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35" w:type="dxa"/>
            <w:vAlign w:val="center"/>
          </w:tcPr>
          <w:p w14:paraId="576291AF" w14:textId="77777777" w:rsidR="00992A64" w:rsidRPr="00992A64" w:rsidRDefault="00992A6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992A6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83" w:type="dxa"/>
            <w:vAlign w:val="center"/>
          </w:tcPr>
          <w:p w14:paraId="7B7BC043" w14:textId="77777777" w:rsidR="00992A64" w:rsidRPr="00992A64" w:rsidRDefault="00992A6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992A6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267</w:t>
            </w:r>
          </w:p>
        </w:tc>
      </w:tr>
      <w:tr w:rsidR="00DD76B3" w:rsidRPr="00992A64" w14:paraId="1CB725F1" w14:textId="77777777" w:rsidTr="00DD76B3">
        <w:trPr>
          <w:trHeight w:val="348"/>
        </w:trPr>
        <w:tc>
          <w:tcPr>
            <w:tcW w:w="2101" w:type="dxa"/>
            <w:vAlign w:val="center"/>
          </w:tcPr>
          <w:p w14:paraId="6B960E51" w14:textId="77777777" w:rsidR="00992A64" w:rsidRPr="00992A64" w:rsidRDefault="00992A6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992A6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11</w:t>
            </w:r>
          </w:p>
        </w:tc>
        <w:tc>
          <w:tcPr>
            <w:tcW w:w="1845" w:type="dxa"/>
            <w:vAlign w:val="center"/>
          </w:tcPr>
          <w:p w14:paraId="76B02D43" w14:textId="77777777" w:rsidR="00992A64" w:rsidRPr="00992A64" w:rsidRDefault="00992A6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992A6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835" w:type="dxa"/>
            <w:vAlign w:val="center"/>
          </w:tcPr>
          <w:p w14:paraId="5FC55CA6" w14:textId="77777777" w:rsidR="00992A64" w:rsidRPr="00992A64" w:rsidRDefault="00992A6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992A6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83" w:type="dxa"/>
            <w:vAlign w:val="center"/>
          </w:tcPr>
          <w:p w14:paraId="31802924" w14:textId="77777777" w:rsidR="00992A64" w:rsidRPr="00992A64" w:rsidRDefault="00992A6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992A6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393</w:t>
            </w:r>
          </w:p>
        </w:tc>
      </w:tr>
      <w:tr w:rsidR="00DD76B3" w:rsidRPr="00992A64" w14:paraId="28CBD830" w14:textId="77777777" w:rsidTr="00DD76B3">
        <w:trPr>
          <w:trHeight w:val="369"/>
        </w:trPr>
        <w:tc>
          <w:tcPr>
            <w:tcW w:w="2101" w:type="dxa"/>
            <w:vAlign w:val="center"/>
          </w:tcPr>
          <w:p w14:paraId="39375C8D" w14:textId="77777777" w:rsidR="00992A64" w:rsidRPr="00992A64" w:rsidRDefault="00992A6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992A6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12</w:t>
            </w:r>
          </w:p>
        </w:tc>
        <w:tc>
          <w:tcPr>
            <w:tcW w:w="1845" w:type="dxa"/>
            <w:vAlign w:val="center"/>
          </w:tcPr>
          <w:p w14:paraId="1BE66A70" w14:textId="77777777" w:rsidR="00992A64" w:rsidRPr="00992A64" w:rsidRDefault="00992A6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992A6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835" w:type="dxa"/>
            <w:vAlign w:val="center"/>
          </w:tcPr>
          <w:p w14:paraId="718DFCA9" w14:textId="77777777" w:rsidR="00992A64" w:rsidRPr="00992A64" w:rsidRDefault="00992A6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992A6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83" w:type="dxa"/>
            <w:vAlign w:val="center"/>
          </w:tcPr>
          <w:p w14:paraId="6F22E583" w14:textId="77777777" w:rsidR="00992A64" w:rsidRPr="00992A64" w:rsidRDefault="00992A6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992A6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200</w:t>
            </w:r>
          </w:p>
        </w:tc>
      </w:tr>
      <w:tr w:rsidR="00460BB4" w:rsidRPr="00992A64" w14:paraId="47223D6D" w14:textId="77777777" w:rsidTr="00DD76B3">
        <w:trPr>
          <w:trHeight w:val="369"/>
        </w:trPr>
        <w:tc>
          <w:tcPr>
            <w:tcW w:w="2101" w:type="dxa"/>
            <w:vAlign w:val="center"/>
          </w:tcPr>
          <w:p w14:paraId="285B6C4D" w14:textId="262F410D" w:rsidR="00460BB4" w:rsidRPr="00992A64" w:rsidRDefault="00460BB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845" w:type="dxa"/>
            <w:vAlign w:val="center"/>
          </w:tcPr>
          <w:p w14:paraId="5656892F" w14:textId="40CAB85C" w:rsidR="00460BB4" w:rsidRPr="00992A64" w:rsidRDefault="00DE706B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35" w:type="dxa"/>
            <w:vAlign w:val="center"/>
          </w:tcPr>
          <w:p w14:paraId="50D9A74A" w14:textId="3C0F88E6" w:rsidR="00460BB4" w:rsidRPr="00992A64" w:rsidRDefault="00DE706B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783" w:type="dxa"/>
            <w:vAlign w:val="center"/>
          </w:tcPr>
          <w:p w14:paraId="48F3AC35" w14:textId="3B03B37A" w:rsidR="00460BB4" w:rsidRPr="00992A64" w:rsidRDefault="00DE706B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318</w:t>
            </w:r>
          </w:p>
        </w:tc>
      </w:tr>
      <w:tr w:rsidR="00460BB4" w:rsidRPr="00992A64" w14:paraId="32BD84F9" w14:textId="77777777" w:rsidTr="00DD76B3">
        <w:trPr>
          <w:trHeight w:val="369"/>
        </w:trPr>
        <w:tc>
          <w:tcPr>
            <w:tcW w:w="2101" w:type="dxa"/>
            <w:vAlign w:val="center"/>
          </w:tcPr>
          <w:p w14:paraId="53188F2A" w14:textId="6616A18C" w:rsidR="00460BB4" w:rsidRPr="00992A64" w:rsidRDefault="00460BB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845" w:type="dxa"/>
            <w:vAlign w:val="center"/>
          </w:tcPr>
          <w:p w14:paraId="70390F8D" w14:textId="18091395" w:rsidR="00460BB4" w:rsidRPr="00992A64" w:rsidRDefault="00DE706B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835" w:type="dxa"/>
            <w:vAlign w:val="center"/>
          </w:tcPr>
          <w:p w14:paraId="5816977F" w14:textId="2F4100D0" w:rsidR="00460BB4" w:rsidRPr="00992A64" w:rsidRDefault="00DE706B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83" w:type="dxa"/>
            <w:vAlign w:val="center"/>
          </w:tcPr>
          <w:p w14:paraId="75BEC5F7" w14:textId="6BC9028D" w:rsidR="00460BB4" w:rsidRPr="00992A64" w:rsidRDefault="00DE706B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417</w:t>
            </w:r>
          </w:p>
        </w:tc>
      </w:tr>
      <w:tr w:rsidR="00460BB4" w:rsidRPr="00992A64" w14:paraId="24FFCDF6" w14:textId="77777777" w:rsidTr="00DD76B3">
        <w:trPr>
          <w:trHeight w:val="369"/>
        </w:trPr>
        <w:tc>
          <w:tcPr>
            <w:tcW w:w="2101" w:type="dxa"/>
            <w:vAlign w:val="center"/>
          </w:tcPr>
          <w:p w14:paraId="49DC5DEF" w14:textId="38ED31F2" w:rsidR="00460BB4" w:rsidRPr="00992A64" w:rsidRDefault="00460BB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3</w:t>
            </w:r>
          </w:p>
        </w:tc>
        <w:tc>
          <w:tcPr>
            <w:tcW w:w="1845" w:type="dxa"/>
            <w:vAlign w:val="center"/>
          </w:tcPr>
          <w:p w14:paraId="260C7F81" w14:textId="1973D702" w:rsidR="00460BB4" w:rsidRPr="00992A64" w:rsidRDefault="00DE706B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835" w:type="dxa"/>
            <w:vAlign w:val="center"/>
          </w:tcPr>
          <w:p w14:paraId="48843DFF" w14:textId="0C0C1DE7" w:rsidR="00460BB4" w:rsidRPr="00992A64" w:rsidRDefault="00DE706B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783" w:type="dxa"/>
            <w:vAlign w:val="center"/>
          </w:tcPr>
          <w:p w14:paraId="144B3A14" w14:textId="47E3E6E8" w:rsidR="00460BB4" w:rsidRPr="00992A64" w:rsidRDefault="00DE706B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460</w:t>
            </w:r>
          </w:p>
        </w:tc>
      </w:tr>
      <w:tr w:rsidR="00460BB4" w:rsidRPr="00992A64" w14:paraId="271773ED" w14:textId="77777777" w:rsidTr="00DD76B3">
        <w:trPr>
          <w:trHeight w:val="369"/>
        </w:trPr>
        <w:tc>
          <w:tcPr>
            <w:tcW w:w="2101" w:type="dxa"/>
            <w:vAlign w:val="center"/>
          </w:tcPr>
          <w:p w14:paraId="32E6C665" w14:textId="6D913AFE" w:rsidR="00460BB4" w:rsidRPr="00992A64" w:rsidRDefault="00460BB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4</w:t>
            </w:r>
          </w:p>
        </w:tc>
        <w:tc>
          <w:tcPr>
            <w:tcW w:w="1845" w:type="dxa"/>
            <w:vAlign w:val="center"/>
          </w:tcPr>
          <w:p w14:paraId="5A55F1CC" w14:textId="0D1E30C5" w:rsidR="00460BB4" w:rsidRPr="00992A64" w:rsidRDefault="00DE706B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835" w:type="dxa"/>
            <w:vAlign w:val="center"/>
          </w:tcPr>
          <w:p w14:paraId="2E2A0889" w14:textId="5A41AAEA" w:rsidR="00460BB4" w:rsidRPr="00992A64" w:rsidRDefault="00DE706B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83" w:type="dxa"/>
            <w:vAlign w:val="center"/>
          </w:tcPr>
          <w:p w14:paraId="1D96390D" w14:textId="2446B970" w:rsidR="00460BB4" w:rsidRPr="00992A64" w:rsidRDefault="00DE706B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167</w:t>
            </w:r>
          </w:p>
        </w:tc>
      </w:tr>
      <w:tr w:rsidR="00460BB4" w:rsidRPr="00992A64" w14:paraId="0785C02D" w14:textId="77777777" w:rsidTr="00DD76B3">
        <w:trPr>
          <w:trHeight w:val="369"/>
        </w:trPr>
        <w:tc>
          <w:tcPr>
            <w:tcW w:w="2101" w:type="dxa"/>
            <w:vAlign w:val="center"/>
          </w:tcPr>
          <w:p w14:paraId="7876D615" w14:textId="5D4AA043" w:rsidR="00460BB4" w:rsidRPr="00992A64" w:rsidRDefault="00460BB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5</w:t>
            </w:r>
          </w:p>
        </w:tc>
        <w:tc>
          <w:tcPr>
            <w:tcW w:w="1845" w:type="dxa"/>
            <w:vAlign w:val="center"/>
          </w:tcPr>
          <w:p w14:paraId="01FFE6FB" w14:textId="4844BCC7" w:rsidR="00460BB4" w:rsidRPr="00992A64" w:rsidRDefault="00DE706B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835" w:type="dxa"/>
            <w:vAlign w:val="center"/>
          </w:tcPr>
          <w:p w14:paraId="514CEEB1" w14:textId="100AF5E3" w:rsidR="00460BB4" w:rsidRPr="00992A64" w:rsidRDefault="00DE706B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783" w:type="dxa"/>
            <w:vAlign w:val="center"/>
          </w:tcPr>
          <w:p w14:paraId="0F6DEF65" w14:textId="0F87C5E8" w:rsidR="00460BB4" w:rsidRPr="00992A64" w:rsidRDefault="00DE706B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403</w:t>
            </w:r>
          </w:p>
        </w:tc>
      </w:tr>
      <w:tr w:rsidR="00460BB4" w:rsidRPr="00992A64" w14:paraId="6F82AC9F" w14:textId="77777777" w:rsidTr="00DD76B3">
        <w:trPr>
          <w:trHeight w:val="369"/>
        </w:trPr>
        <w:tc>
          <w:tcPr>
            <w:tcW w:w="2101" w:type="dxa"/>
            <w:vAlign w:val="center"/>
          </w:tcPr>
          <w:p w14:paraId="35316217" w14:textId="3A15B4CD" w:rsidR="00460BB4" w:rsidRPr="00992A64" w:rsidRDefault="00460BB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6</w:t>
            </w:r>
          </w:p>
        </w:tc>
        <w:tc>
          <w:tcPr>
            <w:tcW w:w="1845" w:type="dxa"/>
            <w:vAlign w:val="center"/>
          </w:tcPr>
          <w:p w14:paraId="428CECDD" w14:textId="66C010D9" w:rsidR="00460BB4" w:rsidRPr="00992A64" w:rsidRDefault="00DE706B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35" w:type="dxa"/>
            <w:vAlign w:val="center"/>
          </w:tcPr>
          <w:p w14:paraId="3367B254" w14:textId="71533E2E" w:rsidR="00460BB4" w:rsidRPr="00992A64" w:rsidRDefault="00DE706B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783" w:type="dxa"/>
            <w:vAlign w:val="center"/>
          </w:tcPr>
          <w:p w14:paraId="2C310467" w14:textId="21855363" w:rsidR="00460BB4" w:rsidRPr="00992A64" w:rsidRDefault="00DE706B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311</w:t>
            </w:r>
          </w:p>
        </w:tc>
      </w:tr>
      <w:tr w:rsidR="00460BB4" w:rsidRPr="00992A64" w14:paraId="43FD28D7" w14:textId="77777777" w:rsidTr="00DD76B3">
        <w:trPr>
          <w:trHeight w:val="369"/>
        </w:trPr>
        <w:tc>
          <w:tcPr>
            <w:tcW w:w="2101" w:type="dxa"/>
            <w:vAlign w:val="center"/>
          </w:tcPr>
          <w:p w14:paraId="3C02162D" w14:textId="00E51DC7" w:rsidR="00460BB4" w:rsidRPr="00992A64" w:rsidRDefault="00460BB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7</w:t>
            </w:r>
          </w:p>
        </w:tc>
        <w:tc>
          <w:tcPr>
            <w:tcW w:w="1845" w:type="dxa"/>
            <w:vAlign w:val="center"/>
          </w:tcPr>
          <w:p w14:paraId="37197DE9" w14:textId="12DCCD5E" w:rsidR="00460BB4" w:rsidRPr="00992A64" w:rsidRDefault="00DE706B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835" w:type="dxa"/>
            <w:vAlign w:val="center"/>
          </w:tcPr>
          <w:p w14:paraId="68002B02" w14:textId="3BBF3ECE" w:rsidR="00460BB4" w:rsidRPr="00992A64" w:rsidRDefault="00DE706B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83" w:type="dxa"/>
            <w:vAlign w:val="center"/>
          </w:tcPr>
          <w:p w14:paraId="697EE3FC" w14:textId="32D92C65" w:rsidR="00460BB4" w:rsidRPr="00992A64" w:rsidRDefault="00DE706B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368</w:t>
            </w:r>
          </w:p>
        </w:tc>
      </w:tr>
      <w:tr w:rsidR="00460BB4" w:rsidRPr="00992A64" w14:paraId="17B21ECE" w14:textId="77777777" w:rsidTr="00DD76B3">
        <w:trPr>
          <w:trHeight w:val="369"/>
        </w:trPr>
        <w:tc>
          <w:tcPr>
            <w:tcW w:w="2101" w:type="dxa"/>
            <w:vAlign w:val="center"/>
          </w:tcPr>
          <w:p w14:paraId="5CF7E21D" w14:textId="711B0074" w:rsidR="00460BB4" w:rsidRPr="00992A64" w:rsidRDefault="00460BB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8</w:t>
            </w:r>
          </w:p>
        </w:tc>
        <w:tc>
          <w:tcPr>
            <w:tcW w:w="1845" w:type="dxa"/>
            <w:vAlign w:val="center"/>
          </w:tcPr>
          <w:p w14:paraId="2CAA6015" w14:textId="5088E413" w:rsidR="00460BB4" w:rsidRPr="00992A64" w:rsidRDefault="00DE706B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35" w:type="dxa"/>
            <w:vAlign w:val="center"/>
          </w:tcPr>
          <w:p w14:paraId="1F34CE89" w14:textId="2EA28E63" w:rsidR="00460BB4" w:rsidRPr="00992A64" w:rsidRDefault="00DE706B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83" w:type="dxa"/>
            <w:vAlign w:val="center"/>
          </w:tcPr>
          <w:p w14:paraId="47E42D7E" w14:textId="2D3D2B81" w:rsidR="00460BB4" w:rsidRPr="00992A64" w:rsidRDefault="00DE706B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463</w:t>
            </w:r>
          </w:p>
        </w:tc>
      </w:tr>
      <w:tr w:rsidR="00460BB4" w:rsidRPr="00992A64" w14:paraId="56933DFE" w14:textId="77777777" w:rsidTr="00DD76B3">
        <w:trPr>
          <w:trHeight w:val="369"/>
        </w:trPr>
        <w:tc>
          <w:tcPr>
            <w:tcW w:w="2101" w:type="dxa"/>
            <w:vAlign w:val="center"/>
          </w:tcPr>
          <w:p w14:paraId="6A65E1A0" w14:textId="5981AB7E" w:rsidR="00460BB4" w:rsidRPr="00992A64" w:rsidRDefault="00460BB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9</w:t>
            </w:r>
          </w:p>
        </w:tc>
        <w:tc>
          <w:tcPr>
            <w:tcW w:w="1845" w:type="dxa"/>
            <w:vAlign w:val="center"/>
          </w:tcPr>
          <w:p w14:paraId="618DB095" w14:textId="1EBACEE7" w:rsidR="00460BB4" w:rsidRPr="00992A64" w:rsidRDefault="00DE706B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35" w:type="dxa"/>
            <w:vAlign w:val="center"/>
          </w:tcPr>
          <w:p w14:paraId="13BC2ED4" w14:textId="7FA041FD" w:rsidR="00460BB4" w:rsidRPr="00992A64" w:rsidRDefault="00DE706B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783" w:type="dxa"/>
            <w:vAlign w:val="center"/>
          </w:tcPr>
          <w:p w14:paraId="355D47AB" w14:textId="42109174" w:rsidR="00460BB4" w:rsidRPr="00992A64" w:rsidRDefault="00DE706B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106</w:t>
            </w:r>
          </w:p>
        </w:tc>
      </w:tr>
      <w:tr w:rsidR="00460BB4" w:rsidRPr="00992A64" w14:paraId="5334A874" w14:textId="77777777" w:rsidTr="00DD76B3">
        <w:trPr>
          <w:trHeight w:val="369"/>
        </w:trPr>
        <w:tc>
          <w:tcPr>
            <w:tcW w:w="2101" w:type="dxa"/>
            <w:vAlign w:val="center"/>
          </w:tcPr>
          <w:p w14:paraId="32652673" w14:textId="5661B8ED" w:rsidR="00460BB4" w:rsidRPr="00992A64" w:rsidRDefault="00460BB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10</w:t>
            </w:r>
          </w:p>
        </w:tc>
        <w:tc>
          <w:tcPr>
            <w:tcW w:w="1845" w:type="dxa"/>
            <w:vAlign w:val="center"/>
          </w:tcPr>
          <w:p w14:paraId="6D80D5E7" w14:textId="10A8E370" w:rsidR="00460BB4" w:rsidRPr="00992A64" w:rsidRDefault="00DE706B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835" w:type="dxa"/>
            <w:vAlign w:val="center"/>
          </w:tcPr>
          <w:p w14:paraId="029AEDBE" w14:textId="3A2A006D" w:rsidR="00460BB4" w:rsidRPr="00992A64" w:rsidRDefault="00DE706B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83" w:type="dxa"/>
            <w:vAlign w:val="center"/>
          </w:tcPr>
          <w:p w14:paraId="0C9F3804" w14:textId="785F2D09" w:rsidR="00460BB4" w:rsidRPr="00992A64" w:rsidRDefault="00DE706B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123</w:t>
            </w:r>
          </w:p>
        </w:tc>
      </w:tr>
      <w:tr w:rsidR="00460BB4" w:rsidRPr="00992A64" w14:paraId="1C02F51F" w14:textId="77777777" w:rsidTr="00DD76B3">
        <w:trPr>
          <w:trHeight w:val="369"/>
        </w:trPr>
        <w:tc>
          <w:tcPr>
            <w:tcW w:w="2101" w:type="dxa"/>
            <w:vAlign w:val="center"/>
          </w:tcPr>
          <w:p w14:paraId="71175D31" w14:textId="74FCF72F" w:rsidR="00460BB4" w:rsidRDefault="00460BB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11</w:t>
            </w:r>
          </w:p>
        </w:tc>
        <w:tc>
          <w:tcPr>
            <w:tcW w:w="1845" w:type="dxa"/>
            <w:vAlign w:val="center"/>
          </w:tcPr>
          <w:p w14:paraId="285F243A" w14:textId="764FB17F" w:rsidR="00460BB4" w:rsidRPr="00992A64" w:rsidRDefault="00DE706B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835" w:type="dxa"/>
            <w:vAlign w:val="center"/>
          </w:tcPr>
          <w:p w14:paraId="64FD8F9F" w14:textId="6A593F75" w:rsidR="00460BB4" w:rsidRPr="00992A64" w:rsidRDefault="00DE706B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783" w:type="dxa"/>
            <w:vAlign w:val="center"/>
          </w:tcPr>
          <w:p w14:paraId="6E7BBCB2" w14:textId="7CE4621D" w:rsidR="00460BB4" w:rsidRPr="00992A64" w:rsidRDefault="00DE706B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457</w:t>
            </w:r>
          </w:p>
        </w:tc>
      </w:tr>
      <w:tr w:rsidR="00460BB4" w:rsidRPr="00992A64" w14:paraId="4534E202" w14:textId="77777777" w:rsidTr="00DD76B3">
        <w:trPr>
          <w:trHeight w:val="369"/>
        </w:trPr>
        <w:tc>
          <w:tcPr>
            <w:tcW w:w="2101" w:type="dxa"/>
            <w:vAlign w:val="center"/>
          </w:tcPr>
          <w:p w14:paraId="626E0872" w14:textId="58CBEFD3" w:rsidR="00460BB4" w:rsidRDefault="00460BB4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12</w:t>
            </w:r>
          </w:p>
        </w:tc>
        <w:tc>
          <w:tcPr>
            <w:tcW w:w="1845" w:type="dxa"/>
            <w:vAlign w:val="center"/>
          </w:tcPr>
          <w:p w14:paraId="3246DB00" w14:textId="56D563EC" w:rsidR="00460BB4" w:rsidRPr="00992A64" w:rsidRDefault="00944A87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835" w:type="dxa"/>
            <w:vAlign w:val="center"/>
          </w:tcPr>
          <w:p w14:paraId="634C63D1" w14:textId="53673504" w:rsidR="00460BB4" w:rsidRPr="00992A64" w:rsidRDefault="00944A87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783" w:type="dxa"/>
            <w:vAlign w:val="center"/>
          </w:tcPr>
          <w:p w14:paraId="049E3A72" w14:textId="3969C3F4" w:rsidR="00460BB4" w:rsidRPr="00992A64" w:rsidRDefault="00944A87" w:rsidP="00DD76B3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83</w:t>
            </w:r>
            <w:bookmarkStart w:id="0" w:name="_GoBack"/>
            <w:bookmarkEnd w:id="0"/>
          </w:p>
        </w:tc>
      </w:tr>
    </w:tbl>
    <w:p w14:paraId="2F317E2F" w14:textId="77777777" w:rsidR="00FD5CB5" w:rsidRPr="00992A64" w:rsidRDefault="00FD5CB5">
      <w:pPr>
        <w:rPr>
          <w:rFonts w:asciiTheme="majorHAnsi" w:hAnsiTheme="majorHAnsi"/>
          <w:sz w:val="22"/>
          <w:szCs w:val="22"/>
        </w:rPr>
      </w:pPr>
    </w:p>
    <w:sectPr w:rsidR="00FD5CB5" w:rsidRPr="00992A64" w:rsidSect="000007E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A64"/>
    <w:rsid w:val="000007EF"/>
    <w:rsid w:val="00460BB4"/>
    <w:rsid w:val="00516213"/>
    <w:rsid w:val="006D2FCE"/>
    <w:rsid w:val="00944A87"/>
    <w:rsid w:val="00992A64"/>
    <w:rsid w:val="00DD76B3"/>
    <w:rsid w:val="00DE706B"/>
    <w:rsid w:val="00FD5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E4EA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A6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2A6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2A6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2A64"/>
    <w:rPr>
      <w:lang w:val="en-US"/>
    </w:rPr>
  </w:style>
  <w:style w:type="table" w:styleId="TableGrid">
    <w:name w:val="Table Grid"/>
    <w:basedOn w:val="TableNormal"/>
    <w:uiPriority w:val="59"/>
    <w:rsid w:val="00992A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2A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A64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A6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2A6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2A6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2A64"/>
    <w:rPr>
      <w:lang w:val="en-US"/>
    </w:rPr>
  </w:style>
  <w:style w:type="table" w:styleId="TableGrid">
    <w:name w:val="Table Grid"/>
    <w:basedOn w:val="TableNormal"/>
    <w:uiPriority w:val="59"/>
    <w:rsid w:val="00992A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2A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A64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5</Words>
  <Characters>371</Characters>
  <Application>Microsoft Macintosh Word</Application>
  <DocSecurity>0</DocSecurity>
  <Lines>3</Lines>
  <Paragraphs>1</Paragraphs>
  <ScaleCrop>false</ScaleCrop>
  <Company>Harvard University</Company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Rice</dc:creator>
  <cp:keywords/>
  <dc:description/>
  <cp:lastModifiedBy>Benjamin Rice</cp:lastModifiedBy>
  <cp:revision>4</cp:revision>
  <dcterms:created xsi:type="dcterms:W3CDTF">2016-11-15T09:41:00Z</dcterms:created>
  <dcterms:modified xsi:type="dcterms:W3CDTF">2016-11-16T09:28:00Z</dcterms:modified>
</cp:coreProperties>
</file>